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267" w:hanging="0"/>
        <w:jc w:val="center"/>
        <w:rPr>
          <w:position w:val="0"/>
          <w:sz w:val="24"/>
          <w:vertAlign w:val="baseline"/>
        </w:rPr>
      </w:pPr>
      <w:r>
        <w:rPr>
          <w:rFonts w:cs="Times New Roman" w:ascii="Times New Roman" w:hAnsi="Times New Roman"/>
          <w:b/>
          <w:kern w:val="0"/>
          <w:position w:val="0"/>
          <w:sz w:val="20"/>
          <w:sz w:val="20"/>
          <w:szCs w:val="20"/>
          <w:vertAlign w:val="baseline"/>
        </w:rPr>
        <w:t>Table S</w:t>
      </w:r>
      <w:r>
        <w:rPr>
          <w:rFonts w:cs="Times New Roman" w:ascii="Times New Roman" w:hAnsi="Times New Roman"/>
          <w:b/>
          <w:kern w:val="0"/>
          <w:position w:val="0"/>
          <w:sz w:val="20"/>
          <w:sz w:val="20"/>
          <w:szCs w:val="20"/>
          <w:vertAlign w:val="baseline"/>
          <w:lang w:val="en-US" w:eastAsia="zh-CN"/>
        </w:rPr>
        <w:t>2</w:t>
      </w:r>
      <w:r>
        <w:rPr>
          <w:rFonts w:cs="Times New Roman" w:ascii="Times New Roman" w:hAnsi="Times New Roman"/>
          <w:b/>
          <w:kern w:val="0"/>
          <w:position w:val="0"/>
          <w:sz w:val="20"/>
          <w:sz w:val="20"/>
          <w:szCs w:val="20"/>
          <w:vertAlign w:val="baseline"/>
        </w:rPr>
        <w:t xml:space="preserve"> Primer information</w:t>
      </w:r>
    </w:p>
    <w:tbl>
      <w:tblPr>
        <w:tblW w:w="9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3623"/>
        <w:gridCol w:w="3660"/>
      </w:tblGrid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forward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reverse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D38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TCTCTAGGAAAGCCCAGATC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GTCCACACCAGGAGTGAG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LDH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ATATCAGTAGCATCGTGAACC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GAGAGCCCCTTAATCGTGAA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G12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TCAGCCCCACAGCAGTCTT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TTTCCACTTCCTCAATGCTAGG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G14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GCGGTGATTTCGTCTATTTC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CTGTTCAATCCTCATCTTGCA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G3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CACGGTGAAGGGAAAGG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GGTGGACTAAGTGATCTCCAG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Z1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GCAGTCATGTGACCTACTTG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GTCCACTCCAGATAAGTTGG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P9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ACAACGCCTTCAGTTTCAG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AGAAGCTGACCGTACACTGG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MP2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GGTACTTGCCTTTATGCAGA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ATCGTGTGTCGCCTTGT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N1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AGGAGGGTGCGATGTTC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TAATCTGGCGCATGTCCGT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LEKHM1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TGGCCCTCAATGACGGT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GGCTGACTTGTAGGAGAGTT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AP29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TCGACGATGACGTGGAAGA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GTACTGCTGCCTGTCAATGG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X17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AGTATCAGCGGTGCAGAATTT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CTTGACAGGATCTATCATTCG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MP7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ACAACTTACGGTTCAAGAGC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CTCCACGTTGAGCAACTAAAT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MP8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GGAGTGCCGGAAATGAC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GAAGTGTTCAGACGTGGCT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PS39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TCTGACTGTGGTGCTTAAC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CACTGCAACAATGTATGGAGG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B7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CCGAGAACTTCCCTTTTGT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CTTTGTGGCCACTTGTCTG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BEX5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GACCAATGAGAAAACCCGAAA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CCTTAGTCACTCGGTCCGT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GGTA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ACCCTCTGGAACTGTCG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GCCAAGTGCCATAGGACTT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GGTB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TCCTGCATGAACTTTGATGGT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ATCTGGTAACTTCTCGGGTC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C3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GACGGCTTCCTGTACATGGTTT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TGGAGTCTTACACAGCCATTG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62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TGTGGAACATGGAGGGAAGA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TGTGCCTGTGCTGGAACTTT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T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GCGACCAGATGAAGCAGT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CCGCTCTCTGTCAAAGTGTG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X4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CCCCACTTACGCTGATC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ATGCGGTACAACTGAACTTTC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cs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ACTACAGCCACGCTTTACC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CCATCAGCCCAAAACTC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px4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ATGGAGCCCATTCCTGAAC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CCTGTACTTATCCAGGCAG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sr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CCGAGGAACTGGAGAAT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AGCATAGACGCCTTTGA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D1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ACCAGTTGTGTTGTCAGGA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CACCATGTTTCTTAGAGTGAGG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D2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AGACCTGCCTTACGACTATG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TCGGTGGCGTTGAGATTGT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mm20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CCCTCTTCATCGGGTACT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CCAAGCTGTATCTCTTCAAGG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xnrd2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TGTGGATGAGCACACAGTT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TGTGATTCCATATTCCAGGG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adl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TTT CCG GGA GAG TGT AAG G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ACT TCT CCA GCT TTC TCC C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adrn</w:t>
            </w:r>
            <w:bookmarkEnd w:id="2"/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CAGAGAGGAGATTATCCCC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ACACCCATACGCCAACTCT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advl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CCG GTT CTT TGA GGA AGT GA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AGT GTC GTC CTC CAC CTT CT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ox1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GGG AGT GCT ACG GGT TAC AT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CCG ATA TCC CCA ACA GTG ATG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sl1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GCACCCTTCCAACCAAC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GCTATTTCCACTGACTGCA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t1a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TGA GTG GCG TCC TCT TTG 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CAG CGA GTA GCG CAT AGT C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t1b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GGC ACC TCT TCT GCC TTT A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TTT GGG TCA AAC ATG CAG A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gat2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GCTGGCATTTGACTGGA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GCTGAGATGGTGACCTACG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abp1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GGAAGAAAATCAAACTCACCAT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GTTGTCACCATTTTATTGTCAC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abp2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CCCTACAGTCTAGCAGACG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TCTCGGACAGCAATCAGCT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PL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CCAGCCAGGATGCAACA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CACGTCTCCGAGTCCTCTCT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GC-1a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CCTGCCATTGTTAAGA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CTGCTGTTCCTGTTTT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GC-1b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AGGGCTCCGGCACTTCC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GTACTTGCTTTTCCCAGATG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lin5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AGGGGACTAGACAAATTG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GCTTCTCCGACTTGC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CP3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GCTGAGATGGTTGTGTGTCT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CAAAGGCAGAGACAAAGTGA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etyl-COA carboxylase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CTCCCGATTCATAATTGGGTCT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-TCGACCTTGTTTTACTAGGTGC-3’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s</w:t>
            </w:r>
          </w:p>
        </w:tc>
        <w:tc>
          <w:tcPr>
            <w:tcW w:w="3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 CCA TCC AAT CGG TAG TAG CG-3’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’-GTA ACC CGT TGA ACC CCA T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05:21:00Z</dcterms:created>
  <dc:creator>西南的水</dc:creator>
  <dc:description/>
  <dc:language>en-US</dc:language>
  <cp:lastModifiedBy>zxy</cp:lastModifiedBy>
  <dcterms:modified xsi:type="dcterms:W3CDTF">2020-03-25T09:54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